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1F9" w:rsidRPr="006B1F4C" w:rsidRDefault="006B1F4C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Table </w:t>
      </w:r>
      <w:r w:rsidR="00897C89">
        <w:rPr>
          <w:rFonts w:ascii="Times New Roman" w:hAnsi="Times New Roman" w:cs="Times New Roman" w:hint="eastAsia"/>
          <w:sz w:val="22"/>
        </w:rPr>
        <w:t>S4</w:t>
      </w:r>
      <w:r>
        <w:rPr>
          <w:rFonts w:ascii="Times New Roman" w:hAnsi="Times New Roman" w:cs="Times New Roman"/>
          <w:sz w:val="22"/>
        </w:rPr>
        <w:t>. The NCI, descriptors and errors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EE6950">
        <w:rPr>
          <w:rFonts w:ascii="Times New Roman" w:hAnsi="Times New Roman" w:cs="Times New Roman" w:hint="eastAsia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 xml:space="preserve"> based on </w:t>
      </w:r>
      <w:r>
        <w:rPr>
          <w:rFonts w:ascii="Times New Roman" w:hAnsi="Times New Roman" w:cs="Times New Roman" w:hint="eastAsia"/>
          <w:sz w:val="22"/>
        </w:rPr>
        <w:t>M062X</w:t>
      </w:r>
      <w:r>
        <w:rPr>
          <w:rFonts w:ascii="Times New Roman" w:hAnsi="Times New Roman" w:cs="Times New Roman"/>
          <w:sz w:val="22"/>
        </w:rPr>
        <w:t>/6-31G*</w:t>
      </w:r>
      <w:r>
        <w:rPr>
          <w:rFonts w:ascii="Times New Roman" w:hAnsi="Times New Roman" w:cs="Times New Roman" w:hint="eastAsia"/>
          <w:sz w:val="22"/>
        </w:rPr>
        <w:t>(</w:t>
      </w:r>
      <w:r w:rsidR="00EE6950" w:rsidRPr="00EE6950">
        <w:rPr>
          <w:rFonts w:ascii="Times New Roman" w:hAnsi="Times New Roman" w:cs="Times New Roman" w:hint="eastAsia"/>
          <w:sz w:val="22"/>
        </w:rPr>
        <w:sym w:font="Symbol" w:char="0065"/>
      </w:r>
      <w:r w:rsidR="00EE6950" w:rsidRPr="00EE6950">
        <w:rPr>
          <w:rFonts w:ascii="Times New Roman" w:hAnsi="Times New Roman" w:cs="Times New Roman"/>
          <w:sz w:val="22"/>
        </w:rPr>
        <w:t>=4.20</w:t>
      </w:r>
      <w:proofErr w:type="gramStart"/>
      <w:r>
        <w:rPr>
          <w:rFonts w:ascii="Times New Roman" w:hAnsi="Times New Roman" w:cs="Times New Roman" w:hint="eastAsia"/>
          <w:sz w:val="22"/>
        </w:rPr>
        <w:t>)calculations</w:t>
      </w:r>
      <w:proofErr w:type="gramEnd"/>
    </w:p>
    <w:tbl>
      <w:tblPr>
        <w:tblpPr w:leftFromText="180" w:rightFromText="180" w:vertAnchor="page" w:horzAnchor="page" w:tblpXSpec="center" w:tblpY="1771"/>
        <w:tblW w:w="907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683"/>
        <w:gridCol w:w="3009"/>
        <w:gridCol w:w="854"/>
        <w:gridCol w:w="814"/>
        <w:gridCol w:w="662"/>
        <w:gridCol w:w="789"/>
        <w:gridCol w:w="779"/>
        <w:gridCol w:w="741"/>
        <w:gridCol w:w="741"/>
      </w:tblGrid>
      <w:tr w:rsidR="004177FD" w:rsidTr="004177FD"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GRN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NCI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lumo+1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ve</w:t>
            </w:r>
            <w:proofErr w:type="spellEnd"/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rror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rror new</w:t>
            </w:r>
          </w:p>
        </w:tc>
      </w:tr>
      <w:tr w:rsidR="004177FD" w:rsidTr="004177FD">
        <w:tc>
          <w:tcPr>
            <w:tcW w:w="683" w:type="dxa"/>
            <w:tcBorders>
              <w:top w:val="single" w:sz="4" w:space="0" w:color="000000"/>
              <w:bottom w:val="nil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177FD">
              <w:rPr>
                <w:rFonts w:ascii="Times New Roman" w:hAnsi="Times New Roman" w:cs="Times New Roman"/>
                <w:b/>
                <w:sz w:val="22"/>
              </w:rPr>
              <w:t>S66</w:t>
            </w:r>
          </w:p>
        </w:tc>
        <w:tc>
          <w:tcPr>
            <w:tcW w:w="3009" w:type="dxa"/>
            <w:tcBorders>
              <w:top w:val="single" w:sz="4" w:space="0" w:color="000000"/>
              <w:bottom w:val="nil"/>
            </w:tcBorders>
          </w:tcPr>
          <w:p w:rsidR="003221F9" w:rsidRPr="004177FD" w:rsidRDefault="003221F9" w:rsidP="004177FD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854" w:type="dxa"/>
            <w:tcBorders>
              <w:top w:val="single" w:sz="4" w:space="0" w:color="000000"/>
              <w:bottom w:val="nil"/>
            </w:tcBorders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14" w:type="dxa"/>
            <w:tcBorders>
              <w:top w:val="single" w:sz="4" w:space="0" w:color="000000"/>
              <w:bottom w:val="nil"/>
            </w:tcBorders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dxa"/>
            <w:tcBorders>
              <w:top w:val="single" w:sz="4" w:space="0" w:color="000000"/>
              <w:bottom w:val="nil"/>
            </w:tcBorders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89" w:type="dxa"/>
            <w:tcBorders>
              <w:top w:val="single" w:sz="4" w:space="0" w:color="000000"/>
              <w:bottom w:val="nil"/>
            </w:tcBorders>
            <w:vAlign w:val="center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9" w:type="dxa"/>
            <w:tcBorders>
              <w:top w:val="single" w:sz="4" w:space="0" w:color="000000"/>
              <w:bottom w:val="nil"/>
            </w:tcBorders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41" w:type="dxa"/>
            <w:tcBorders>
              <w:top w:val="single" w:sz="4" w:space="0" w:color="000000"/>
              <w:bottom w:val="nil"/>
            </w:tcBorders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41" w:type="dxa"/>
            <w:tcBorders>
              <w:top w:val="single" w:sz="4" w:space="0" w:color="000000"/>
              <w:bottom w:val="nil"/>
            </w:tcBorders>
            <w:vAlign w:val="center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177FD" w:rsidTr="004177FD">
        <w:tc>
          <w:tcPr>
            <w:tcW w:w="683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09" w:type="dxa"/>
            <w:tcBorders>
              <w:top w:val="nil"/>
            </w:tcBorders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Water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69</w:t>
            </w:r>
          </w:p>
        </w:tc>
        <w:tc>
          <w:tcPr>
            <w:tcW w:w="814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03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98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779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3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Water-Me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0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8.5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7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47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Water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ptid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2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8.78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.68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8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68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8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OH-Me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8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9.8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5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2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Peptid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7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9.79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.7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4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54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6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3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9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21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6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MeOH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2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4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73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79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8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Peptid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2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1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0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6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0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8.8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5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4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ptide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5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45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.6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7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2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ptide-Me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1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8.9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.48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ptide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8.7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9.29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9.4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ptide-Wat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73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0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.6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81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Uracil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7.4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3.8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9.2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6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Water-Pyridi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86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7.52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22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OH-Pyridi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8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8.48</w:t>
            </w:r>
          </w:p>
        </w:tc>
        <w:tc>
          <w:tcPr>
            <w:tcW w:w="662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8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97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9.2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6.82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c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6.5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3.5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9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Uracil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9.6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5.6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3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1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cNH2-Uracil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9.7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4.82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.4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6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28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4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9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1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Ur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9.3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8.0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2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21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29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6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U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9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32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1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7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U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2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6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7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zene-Ethe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86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4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9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Ur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the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2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9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3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6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94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Ur-Ethy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2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45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3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009" w:type="dxa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yr-Ethe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5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28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68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7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7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ntane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5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3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6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2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Penta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4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5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2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5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yclopen-Neopen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4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85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yclopen-Cyclopen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4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8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5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yclopen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16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1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6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9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18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9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Ur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nta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56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3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27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5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</w:tr>
      <w:tr w:rsidR="004177FD" w:rsidTr="004177FD"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Ur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yclopen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2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22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37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1</w:t>
            </w:r>
          </w:p>
        </w:tc>
      </w:tr>
      <w:tr w:rsidR="004177FD" w:rsidTr="004177FD">
        <w:tc>
          <w:tcPr>
            <w:tcW w:w="683" w:type="dxa"/>
            <w:tcBorders>
              <w:top w:val="single" w:sz="4" w:space="0" w:color="auto"/>
              <w:bottom w:val="nil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lastRenderedPageBreak/>
              <w:t>41</w:t>
            </w:r>
          </w:p>
        </w:tc>
        <w:tc>
          <w:tcPr>
            <w:tcW w:w="3009" w:type="dxa"/>
            <w:tcBorders>
              <w:top w:val="single" w:sz="4" w:space="0" w:color="auto"/>
              <w:bottom w:val="nil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Ur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02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38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35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69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3</w:t>
            </w:r>
          </w:p>
        </w:tc>
      </w:tr>
      <w:tr w:rsidR="004177FD" w:rsidTr="004177FD">
        <w:tc>
          <w:tcPr>
            <w:tcW w:w="683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009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thene-Pentane</w:t>
            </w:r>
          </w:p>
        </w:tc>
        <w:tc>
          <w:tcPr>
            <w:tcW w:w="854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11</w:t>
            </w:r>
          </w:p>
        </w:tc>
        <w:tc>
          <w:tcPr>
            <w:tcW w:w="814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65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779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66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thyne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nta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03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2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2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ptide-Penta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9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4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3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22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91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9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8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8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7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4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1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28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1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2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17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Ethy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31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99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thyne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5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52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4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13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1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6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Ac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13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4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4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Wat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3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2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88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94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4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9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8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Me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8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9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7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Peptid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7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9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0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6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2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2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thyne-Wat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7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0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1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thyne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8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9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ntane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9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1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27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ntane-Ac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8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89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7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5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4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eptide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the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26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58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5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8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2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Ethy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7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82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6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Pyr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5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3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8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177FD">
              <w:rPr>
                <w:rFonts w:ascii="Times New Roman" w:hAnsi="Times New Roman" w:cs="Times New Roman"/>
                <w:b/>
                <w:sz w:val="22"/>
              </w:rPr>
              <w:t>S22</w:t>
            </w:r>
          </w:p>
        </w:tc>
        <w:tc>
          <w:tcPr>
            <w:tcW w:w="3009" w:type="dxa"/>
            <w:vAlign w:val="center"/>
          </w:tcPr>
          <w:p w:rsidR="003221F9" w:rsidRPr="004177FD" w:rsidRDefault="003221F9" w:rsidP="004177FD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854" w:type="dxa"/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14" w:type="dxa"/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dxa"/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89" w:type="dxa"/>
            <w:vAlign w:val="center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9" w:type="dxa"/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41" w:type="dxa"/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41" w:type="dxa"/>
            <w:vAlign w:val="center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denine-Thymi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6.3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4.1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9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denine-Thymi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1.86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1.4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9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Ammonia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3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25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8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Water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5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68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42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6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Methane 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dimer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6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4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thene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4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0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thene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Ethy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7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6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9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Formicacid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8.66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6.3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Formamide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6.1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3.5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4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zene-Ammonia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5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9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9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9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2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thane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ze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9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7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21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zene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8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5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zene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8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5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5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Indole-Benze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1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2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4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58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Indole-Benze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6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9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yrazine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33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5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-pyridoxine2-aminopyridi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6.8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3.7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6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Phenol dim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0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8.3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1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29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</w:p>
        </w:tc>
      </w:tr>
      <w:tr w:rsidR="004177FD" w:rsidTr="004177FD"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Uracil 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dimer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9.43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8.11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4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69</w:t>
            </w:r>
          </w:p>
        </w:tc>
      </w:tr>
      <w:tr w:rsidR="004177FD" w:rsidTr="004177FD">
        <w:tc>
          <w:tcPr>
            <w:tcW w:w="683" w:type="dxa"/>
            <w:tcBorders>
              <w:top w:val="single" w:sz="4" w:space="0" w:color="auto"/>
              <w:bottom w:val="nil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lastRenderedPageBreak/>
              <w:t>84</w:t>
            </w:r>
          </w:p>
        </w:tc>
        <w:tc>
          <w:tcPr>
            <w:tcW w:w="3009" w:type="dxa"/>
            <w:tcBorders>
              <w:top w:val="single" w:sz="4" w:space="0" w:color="auto"/>
              <w:bottom w:val="nil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Uracil dimer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0.63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4.72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93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4177FD" w:rsidTr="004177FD">
        <w:tc>
          <w:tcPr>
            <w:tcW w:w="683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009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zene-HCN</w:t>
            </w:r>
          </w:p>
        </w:tc>
        <w:tc>
          <w:tcPr>
            <w:tcW w:w="854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97</w:t>
            </w:r>
          </w:p>
        </w:tc>
        <w:tc>
          <w:tcPr>
            <w:tcW w:w="814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37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96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41" w:type="dxa"/>
            <w:tcBorders>
              <w:top w:val="nil"/>
            </w:tcBorders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177FD">
              <w:rPr>
                <w:rFonts w:ascii="Times New Roman" w:hAnsi="Times New Roman" w:cs="Times New Roman"/>
                <w:b/>
                <w:sz w:val="22"/>
              </w:rPr>
              <w:t>X40</w:t>
            </w:r>
          </w:p>
        </w:tc>
        <w:tc>
          <w:tcPr>
            <w:tcW w:w="3009" w:type="dxa"/>
            <w:vAlign w:val="center"/>
          </w:tcPr>
          <w:p w:rsidR="003221F9" w:rsidRPr="004177FD" w:rsidRDefault="003221F9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4" w:type="dxa"/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14" w:type="dxa"/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dxa"/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89" w:type="dxa"/>
            <w:vAlign w:val="center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9" w:type="dxa"/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41" w:type="dxa"/>
            <w:vAlign w:val="bottom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41" w:type="dxa"/>
            <w:vAlign w:val="center"/>
          </w:tcPr>
          <w:p w:rsidR="003221F9" w:rsidRPr="004177FD" w:rsidRDefault="003221F9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thane-F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95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7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thane-Cl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9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thane-Br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9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9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thane-I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6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Fluoromethane-Metha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8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9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hloromethane-Metha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Trifluoromethane-Metha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08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9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Trichloromethane-Metha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4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9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Fluoromethane-Fluoromethane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6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1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2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2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hloromethane-Chlorometha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8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9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F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Ben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3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7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7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7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F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Ben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1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6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9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8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7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6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9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romomethane-Formaldehyd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4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32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2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6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7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Iodomethane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Formaldehyd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4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9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8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9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41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7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88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9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17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romomethane-Formaldehyd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4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6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2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57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4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iodomethane-Formaldehyd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0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8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17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Cl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Aceto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7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95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8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2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Br-Acetone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53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42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8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0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I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Aceto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7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4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1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0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Cl-NMe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8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52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4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77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Br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- 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NMe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1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50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I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 xml:space="preserve">- 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NMe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4.9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6.12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31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8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Br-MeSH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2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28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enI-MeSH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31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Br-Ben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0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87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2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I-Ben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13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35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F3Br-Ben</w:t>
            </w:r>
            <w:r w:rsidR="00EE6950" w:rsidRPr="004177F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85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4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CF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I-Ben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14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94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TrifluorometOH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9.68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2.33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70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66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TrichlorometOH</w:t>
            </w:r>
            <w:proofErr w:type="spellEnd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0.41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3.95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.5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54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HF-MeOH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8.92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0.58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12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0.98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HF-MeNH</w:t>
            </w:r>
            <w:r w:rsidRPr="004177F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4.30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6.56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5.31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32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24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thanol-</w:t>
            </w:r>
            <w:proofErr w:type="spellStart"/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Fluoromethane</w:t>
            </w:r>
            <w:proofErr w:type="spellEnd"/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09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5.01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1.12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</w:p>
        </w:tc>
      </w:tr>
      <w:tr w:rsidR="004177FD" w:rsidTr="004177FD">
        <w:tc>
          <w:tcPr>
            <w:tcW w:w="683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FD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3009" w:type="dxa"/>
            <w:vAlign w:val="center"/>
          </w:tcPr>
          <w:p w:rsidR="003221F9" w:rsidRPr="004177FD" w:rsidRDefault="006B1F4C" w:rsidP="004177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Methanol-Chloromethane</w:t>
            </w:r>
          </w:p>
        </w:tc>
        <w:tc>
          <w:tcPr>
            <w:tcW w:w="85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3.37</w:t>
            </w:r>
          </w:p>
        </w:tc>
        <w:tc>
          <w:tcPr>
            <w:tcW w:w="814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-2.95</w:t>
            </w:r>
          </w:p>
        </w:tc>
        <w:tc>
          <w:tcPr>
            <w:tcW w:w="662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789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779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41" w:type="dxa"/>
            <w:vAlign w:val="bottom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741" w:type="dxa"/>
            <w:vAlign w:val="center"/>
          </w:tcPr>
          <w:p w:rsidR="003221F9" w:rsidRPr="004177FD" w:rsidRDefault="006B1F4C" w:rsidP="004177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77FD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</w:tr>
    </w:tbl>
    <w:p w:rsidR="003221F9" w:rsidRPr="00EE6950" w:rsidRDefault="00EE6950" w:rsidP="00EE6950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gramEnd"/>
      <w:r w:rsidR="006B1F4C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6B1F4C">
        <w:rPr>
          <w:rFonts w:ascii="Times New Roman" w:hAnsi="Times New Roman" w:cs="Times New Roman"/>
          <w:szCs w:val="21"/>
        </w:rPr>
        <w:t xml:space="preserve">The errors regards to CCSD(T)/CBS benchmark NCI </w:t>
      </w:r>
      <w:proofErr w:type="spellStart"/>
      <w:r w:rsidR="006B1F4C">
        <w:rPr>
          <w:rFonts w:ascii="Times New Roman" w:hAnsi="Times New Roman" w:cs="Times New Roman"/>
          <w:szCs w:val="21"/>
        </w:rPr>
        <w:t>valules</w:t>
      </w:r>
      <w:proofErr w:type="spellEnd"/>
      <w:r w:rsidR="006B1F4C">
        <w:rPr>
          <w:rFonts w:ascii="Times New Roman" w:hAnsi="Times New Roman" w:cs="Times New Roman"/>
          <w:szCs w:val="21"/>
        </w:rPr>
        <w:t>.</w:t>
      </w:r>
    </w:p>
    <w:p w:rsidR="00EE6950" w:rsidRDefault="00EE6950" w:rsidP="00EE6950">
      <w:pPr>
        <w:rPr>
          <w:rFonts w:ascii="Times New Roman" w:hAnsi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 w:hint="eastAsia"/>
          <w:color w:val="000000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Th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molecules in the test set.</w:t>
      </w:r>
    </w:p>
    <w:p w:rsidR="003221F9" w:rsidRDefault="003221F9">
      <w:pPr>
        <w:jc w:val="center"/>
      </w:pPr>
    </w:p>
    <w:sectPr w:rsidR="003221F9" w:rsidSect="00322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77FD" w:rsidRDefault="004177FD" w:rsidP="006B1F4C">
      <w:r>
        <w:separator/>
      </w:r>
    </w:p>
  </w:endnote>
  <w:endnote w:type="continuationSeparator" w:id="0">
    <w:p w:rsidR="004177FD" w:rsidRDefault="004177FD" w:rsidP="006B1F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77FD" w:rsidRDefault="004177FD" w:rsidP="006B1F4C">
      <w:r>
        <w:separator/>
      </w:r>
    </w:p>
  </w:footnote>
  <w:footnote w:type="continuationSeparator" w:id="0">
    <w:p w:rsidR="004177FD" w:rsidRDefault="004177FD" w:rsidP="006B1F4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4257B"/>
    <w:multiLevelType w:val="multilevel"/>
    <w:tmpl w:val="3014257B"/>
    <w:lvl w:ilvl="0">
      <w:numFmt w:val="bullet"/>
      <w:lvlText w:val="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B2DE9"/>
    <w:rsid w:val="000222A6"/>
    <w:rsid w:val="000470DC"/>
    <w:rsid w:val="000727C0"/>
    <w:rsid w:val="000A6F89"/>
    <w:rsid w:val="0013190A"/>
    <w:rsid w:val="00137646"/>
    <w:rsid w:val="001B217C"/>
    <w:rsid w:val="001B6D45"/>
    <w:rsid w:val="001D0B51"/>
    <w:rsid w:val="002B3D47"/>
    <w:rsid w:val="002B4B44"/>
    <w:rsid w:val="002C676E"/>
    <w:rsid w:val="002D1044"/>
    <w:rsid w:val="003221F9"/>
    <w:rsid w:val="003724A1"/>
    <w:rsid w:val="003A6144"/>
    <w:rsid w:val="004177FD"/>
    <w:rsid w:val="005A03E9"/>
    <w:rsid w:val="006B1F4C"/>
    <w:rsid w:val="006F00AC"/>
    <w:rsid w:val="00781B18"/>
    <w:rsid w:val="0079604E"/>
    <w:rsid w:val="007D7905"/>
    <w:rsid w:val="00813BE0"/>
    <w:rsid w:val="00820496"/>
    <w:rsid w:val="00832277"/>
    <w:rsid w:val="00864141"/>
    <w:rsid w:val="0088327B"/>
    <w:rsid w:val="00897C89"/>
    <w:rsid w:val="008B2DE9"/>
    <w:rsid w:val="008E4ABE"/>
    <w:rsid w:val="00923BF2"/>
    <w:rsid w:val="00931CEA"/>
    <w:rsid w:val="00944EA7"/>
    <w:rsid w:val="009452B1"/>
    <w:rsid w:val="0096391A"/>
    <w:rsid w:val="009B3EEF"/>
    <w:rsid w:val="00A03DB8"/>
    <w:rsid w:val="00A03F73"/>
    <w:rsid w:val="00A067BF"/>
    <w:rsid w:val="00A417F0"/>
    <w:rsid w:val="00A466F4"/>
    <w:rsid w:val="00AA678B"/>
    <w:rsid w:val="00B07645"/>
    <w:rsid w:val="00B21FE1"/>
    <w:rsid w:val="00BF4939"/>
    <w:rsid w:val="00C13DF4"/>
    <w:rsid w:val="00C16073"/>
    <w:rsid w:val="00D30757"/>
    <w:rsid w:val="00D80F82"/>
    <w:rsid w:val="00E173BB"/>
    <w:rsid w:val="00E45B6B"/>
    <w:rsid w:val="00E510BC"/>
    <w:rsid w:val="00E558B9"/>
    <w:rsid w:val="00ED51B8"/>
    <w:rsid w:val="00EE2E92"/>
    <w:rsid w:val="00EE6950"/>
    <w:rsid w:val="00EF65B7"/>
    <w:rsid w:val="00F70DDB"/>
    <w:rsid w:val="00FA3813"/>
    <w:rsid w:val="00FB67DB"/>
    <w:rsid w:val="00FC38A7"/>
    <w:rsid w:val="7BC02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1F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2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2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rsid w:val="003221F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3221F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221F9"/>
    <w:rPr>
      <w:sz w:val="18"/>
      <w:szCs w:val="18"/>
    </w:rPr>
  </w:style>
  <w:style w:type="character" w:customStyle="1" w:styleId="hps">
    <w:name w:val="hps"/>
    <w:basedOn w:val="DefaultParagraphFont"/>
    <w:rsid w:val="003221F9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82</Words>
  <Characters>6168</Characters>
  <Application>Microsoft Office Word</Application>
  <DocSecurity>0</DocSecurity>
  <Lines>51</Lines>
  <Paragraphs>14</Paragraphs>
  <ScaleCrop>false</ScaleCrop>
  <Company/>
  <LinksUpToDate>false</LinksUpToDate>
  <CharactersWithSpaces>7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Table 2. The NCI, descriptors and errors b based on M062X/6-31G*(protein)calculations </dc:title>
  <dc:creator>Admin</dc:creator>
  <cp:lastModifiedBy>0004407</cp:lastModifiedBy>
  <cp:revision>5</cp:revision>
  <dcterms:created xsi:type="dcterms:W3CDTF">2014-07-23T07:08:00Z</dcterms:created>
  <dcterms:modified xsi:type="dcterms:W3CDTF">2016-04-1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